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99824" w14:textId="296DD704" w:rsidR="001854C8" w:rsidRPr="003B6BE1" w:rsidRDefault="00B60762" w:rsidP="001854C8">
      <w:pPr>
        <w:spacing w:after="20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t</w:t>
      </w:r>
      <w:r w:rsidR="001854C8" w:rsidRPr="003B6BE1">
        <w:rPr>
          <w:rFonts w:ascii="Times New Roman" w:hAnsi="Times New Roman" w:cs="Times New Roman"/>
          <w:b/>
          <w:color w:val="000000" w:themeColor="text1"/>
          <w:lang w:val="en-US"/>
        </w:rPr>
        <w:t>able 1</w:t>
      </w:r>
      <w:r w:rsidR="001854C8" w:rsidRPr="003B6BE1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1854C8" w:rsidRPr="003B6BE1">
        <w:rPr>
          <w:rFonts w:ascii="Times New Roman" w:hAnsi="Times New Roman" w:cs="Times New Roman"/>
          <w:lang w:val="en-US"/>
        </w:rPr>
        <w:t xml:space="preserve">Proportions of PCV serotypes among invasive pneumococcal disease cases in Switzerland, </w:t>
      </w:r>
      <w:r w:rsidR="001854C8">
        <w:rPr>
          <w:rFonts w:ascii="Times New Roman" w:hAnsi="Times New Roman" w:cs="Times New Roman"/>
          <w:lang w:val="en-US"/>
        </w:rPr>
        <w:t xml:space="preserve">January </w:t>
      </w:r>
      <w:r w:rsidR="001854C8" w:rsidRPr="003B6BE1">
        <w:rPr>
          <w:rFonts w:ascii="Times New Roman" w:hAnsi="Times New Roman" w:cs="Times New Roman"/>
          <w:lang w:val="en-US"/>
        </w:rPr>
        <w:t>2017-</w:t>
      </w:r>
      <w:r w:rsidR="001854C8">
        <w:rPr>
          <w:rFonts w:ascii="Times New Roman" w:hAnsi="Times New Roman" w:cs="Times New Roman"/>
          <w:lang w:val="en-US"/>
        </w:rPr>
        <w:t xml:space="preserve"> June </w:t>
      </w:r>
      <w:r w:rsidR="001854C8" w:rsidRPr="003B6BE1">
        <w:rPr>
          <w:rFonts w:ascii="Times New Roman" w:hAnsi="Times New Roman" w:cs="Times New Roman"/>
          <w:lang w:val="en-US"/>
        </w:rPr>
        <w:t>2021</w:t>
      </w:r>
      <w:r w:rsidR="001854C8" w:rsidRPr="003B6BE1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tbl>
      <w:tblPr>
        <w:tblpPr w:leftFromText="141" w:rightFromText="141" w:vertAnchor="text" w:horzAnchor="page" w:tblpXSpec="center" w:tblpY="8"/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215"/>
        <w:gridCol w:w="1276"/>
        <w:gridCol w:w="1276"/>
        <w:gridCol w:w="1417"/>
        <w:gridCol w:w="1418"/>
      </w:tblGrid>
      <w:tr w:rsidR="001854C8" w:rsidRPr="006A1918" w14:paraId="03776130" w14:textId="77777777" w:rsidTr="00291630">
        <w:trPr>
          <w:trHeight w:val="23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E56D9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 xml:space="preserve">Age </w:t>
            </w:r>
            <w:proofErr w:type="spellStart"/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category</w:t>
            </w:r>
            <w:proofErr w:type="spellEnd"/>
          </w:p>
        </w:tc>
        <w:tc>
          <w:tcPr>
            <w:tcW w:w="66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69E64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iCs/>
                <w:color w:val="000000"/>
                <w:sz w:val="22"/>
                <w:szCs w:val="22"/>
                <w:lang w:val="en-US" w:eastAsia="de-CH"/>
              </w:rPr>
            </w:pPr>
            <w:r w:rsidRPr="009D6CF8">
              <w:rPr>
                <w:rFonts w:ascii="Calibri" w:eastAsia="Times New Roman" w:hAnsi="Calibri" w:cs="Calibri"/>
                <w:b/>
                <w:iCs/>
                <w:color w:val="000000"/>
                <w:sz w:val="22"/>
                <w:szCs w:val="22"/>
                <w:lang w:val="en-US" w:eastAsia="de-CH"/>
              </w:rPr>
              <w:t>Serotype proportions of IPD cases in age group</w:t>
            </w:r>
            <w:r>
              <w:rPr>
                <w:rFonts w:ascii="Calibri" w:eastAsia="Times New Roman" w:hAnsi="Calibri" w:cs="Calibri"/>
                <w:b/>
                <w:iCs/>
                <w:color w:val="000000"/>
                <w:sz w:val="22"/>
                <w:szCs w:val="22"/>
                <w:lang w:val="en-US" w:eastAsia="de-CH"/>
              </w:rPr>
              <w:t xml:space="preserve">s </w:t>
            </w:r>
            <w:r w:rsidRPr="009D6CF8">
              <w:rPr>
                <w:rFonts w:ascii="Calibri" w:eastAsia="Times New Roman" w:hAnsi="Calibri" w:cs="Calibri"/>
                <w:b/>
                <w:iCs/>
                <w:color w:val="000000"/>
                <w:sz w:val="22"/>
                <w:szCs w:val="22"/>
                <w:lang w:val="en-US" w:eastAsia="de-CH"/>
              </w:rPr>
              <w:t>(%)</w:t>
            </w:r>
          </w:p>
        </w:tc>
      </w:tr>
      <w:tr w:rsidR="001854C8" w:rsidRPr="009D6CF8" w14:paraId="16AAA5E3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80F7C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 w:eastAsia="de-CH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6BF7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7D2E7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6DA34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E301D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8A765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</w:p>
        </w:tc>
      </w:tr>
      <w:tr w:rsidR="001854C8" w:rsidRPr="009D6CF8" w14:paraId="784A0740" w14:textId="77777777" w:rsidTr="00291630">
        <w:trPr>
          <w:trHeight w:val="230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A0ED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650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DCCC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C4A9D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20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2DF8" w14:textId="77777777" w:rsidR="001854C8" w:rsidRPr="00697A0F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B6121" w14:textId="77777777" w:rsidR="001854C8" w:rsidRPr="00697A0F" w:rsidRDefault="001854C8" w:rsidP="00291630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2021</w:t>
            </w:r>
          </w:p>
        </w:tc>
      </w:tr>
      <w:tr w:rsidR="001854C8" w:rsidRPr="009D6CF8" w14:paraId="7D1FD05B" w14:textId="77777777" w:rsidTr="00291630">
        <w:trPr>
          <w:trHeight w:val="23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2167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&lt; 5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4FB3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 (0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535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 (0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EE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 (0.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A482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 (0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18F3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0 (0)</w:t>
            </w:r>
          </w:p>
        </w:tc>
      </w:tr>
      <w:tr w:rsidR="001854C8" w:rsidRPr="009D6CF8" w14:paraId="1CAD927B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819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5-64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166E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6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6182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1 (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B97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3 (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63E7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8 (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3B96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7 (3.3)</w:t>
            </w:r>
          </w:p>
        </w:tc>
      </w:tr>
      <w:tr w:rsidR="001854C8" w:rsidRPr="009D6CF8" w14:paraId="6F0C0496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39D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≥65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FAE7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41 (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300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8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7582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44 (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CFB2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6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C6D7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 (1.4)</w:t>
            </w:r>
          </w:p>
        </w:tc>
      </w:tr>
      <w:tr w:rsidR="001854C8" w:rsidRPr="009D6CF8" w14:paraId="00FA2562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F091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Unknow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D11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 (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B7E5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 (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CA25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 (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D451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1053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 (1.0)</w:t>
            </w:r>
          </w:p>
        </w:tc>
      </w:tr>
      <w:tr w:rsidR="001854C8" w:rsidRPr="009D6CF8" w14:paraId="543980B2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34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Cs/>
                <w:iCs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bCs/>
                <w:iCs/>
                <w:color w:val="000000"/>
                <w:sz w:val="22"/>
                <w:szCs w:val="22"/>
                <w:lang w:eastAsia="de-CH"/>
              </w:rPr>
              <w:t xml:space="preserve">Total </w:t>
            </w:r>
            <w:r w:rsidRPr="009D6C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CH"/>
              </w:rPr>
              <w:t>PCV7</w:t>
            </w:r>
            <w:r w:rsidRPr="004E054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de-CH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AB0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85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D7E3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73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D54E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79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C526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47 (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20A7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2 (5.6)</w:t>
            </w:r>
          </w:p>
        </w:tc>
      </w:tr>
      <w:tr w:rsidR="001854C8" w:rsidRPr="009D6CF8" w14:paraId="342A27D5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FC93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75B5" w14:textId="77777777" w:rsidR="001854C8" w:rsidRPr="009D6CF8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8695" w14:textId="77777777" w:rsidR="001854C8" w:rsidRPr="009D6CF8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633" w14:textId="77777777" w:rsidR="001854C8" w:rsidRPr="009D6CF8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34B9" w14:textId="77777777" w:rsidR="001854C8" w:rsidRPr="00697A0F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103" w14:textId="77777777" w:rsidR="001854C8" w:rsidRPr="00697A0F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</w:tr>
      <w:tr w:rsidR="001854C8" w:rsidRPr="009D6CF8" w14:paraId="03A4E5D4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4C1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&lt; 5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99CD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7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3793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8 (1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DAB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7 (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3CF6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 (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7C51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 (1.4)</w:t>
            </w:r>
          </w:p>
        </w:tc>
      </w:tr>
      <w:tr w:rsidR="001854C8" w:rsidRPr="009D6CF8" w14:paraId="0C64CB13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48C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5-64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F5B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74 (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B740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79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6C7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8 (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806F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40 (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E861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6 (7.5)</w:t>
            </w:r>
          </w:p>
        </w:tc>
      </w:tr>
      <w:tr w:rsidR="001854C8" w:rsidRPr="009D6CF8" w14:paraId="564C50AB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58DE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≥65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2A1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46 (1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CD5B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30 (1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E0F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10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4E4E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78 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4F7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9 (8.9)</w:t>
            </w:r>
          </w:p>
        </w:tc>
      </w:tr>
      <w:tr w:rsidR="001854C8" w:rsidRPr="009D6CF8" w14:paraId="21A2D162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A143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Unknow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6BD1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4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2106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5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8C78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6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8E4A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8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9DA7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 (1.4)</w:t>
            </w:r>
          </w:p>
        </w:tc>
      </w:tr>
      <w:tr w:rsidR="001854C8" w:rsidRPr="009D6CF8" w14:paraId="1248A913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5B8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CH"/>
              </w:rPr>
              <w:t>Total PCV13nonPCV7</w:t>
            </w:r>
            <w:r w:rsidRPr="004E054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de-CH"/>
              </w:rPr>
              <w:t>b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AD27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51 (2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279ED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42 (2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3AE2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91 (2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BDC60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28 (2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147B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41 (19.2)</w:t>
            </w:r>
          </w:p>
        </w:tc>
      </w:tr>
      <w:tr w:rsidR="001854C8" w:rsidRPr="009D6CF8" w14:paraId="2C9849F9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F115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686D" w14:textId="77777777" w:rsidR="001854C8" w:rsidRPr="009D6CF8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0778" w14:textId="77777777" w:rsidR="001854C8" w:rsidRPr="009D6CF8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79AE" w14:textId="77777777" w:rsidR="001854C8" w:rsidRPr="009D6CF8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0869" w14:textId="77777777" w:rsidR="001854C8" w:rsidRPr="00697A0F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C41" w14:textId="77777777" w:rsidR="001854C8" w:rsidRPr="00697A0F" w:rsidRDefault="001854C8" w:rsidP="0029163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de-CH"/>
              </w:rPr>
            </w:pPr>
          </w:p>
        </w:tc>
      </w:tr>
      <w:tr w:rsidR="001854C8" w:rsidRPr="009D6CF8" w14:paraId="4F92463B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9F8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&lt; 5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370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7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6E81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7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3D82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6 (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5441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5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2C04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6 (2.8)</w:t>
            </w:r>
          </w:p>
        </w:tc>
      </w:tr>
      <w:tr w:rsidR="001854C8" w:rsidRPr="009D6CF8" w14:paraId="7A83B396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28C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5-64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A1AD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15 (2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0F2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03 (2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51B7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07 (2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D8C9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43 (2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61CD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7 (26.8)</w:t>
            </w:r>
          </w:p>
        </w:tc>
      </w:tr>
      <w:tr w:rsidR="001854C8" w:rsidRPr="009D6CF8" w14:paraId="0F11F16C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7196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≥65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5724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91 (3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D24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59 (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787C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75 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EEB0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87 (3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8DE9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85 (40.0)</w:t>
            </w:r>
          </w:p>
        </w:tc>
      </w:tr>
      <w:tr w:rsidR="001854C8" w:rsidRPr="009D6CF8" w14:paraId="08C77BF6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848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Unknow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86D7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3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9E60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0 (5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B287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47 (5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9CDD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42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B07C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2 (5.6)</w:t>
            </w:r>
          </w:p>
        </w:tc>
      </w:tr>
      <w:tr w:rsidR="001854C8" w:rsidRPr="009D6CF8" w14:paraId="28D51931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49F5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CH"/>
              </w:rPr>
              <w:t>Total Non-</w:t>
            </w:r>
            <w:proofErr w:type="spellStart"/>
            <w:r w:rsidRPr="009D6CF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CH"/>
              </w:rPr>
              <w:t>PCV</w:t>
            </w:r>
            <w:r w:rsidRPr="004E054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  <w:lang w:eastAsia="de-CH"/>
              </w:rPr>
              <w:t>c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21AE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676 (66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FCB6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629 (66.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8632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645 (70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E8DB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87 (68.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858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60 (75.1)</w:t>
            </w:r>
          </w:p>
        </w:tc>
      </w:tr>
      <w:tr w:rsidR="001854C8" w:rsidRPr="009D6CF8" w14:paraId="529C766E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442B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F159F9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159553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E7256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451746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A9D96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</w:p>
        </w:tc>
      </w:tr>
      <w:tr w:rsidR="001854C8" w:rsidRPr="009D6CF8" w14:paraId="58C0B9DF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784C60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&lt; 5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6E6B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7 (2.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E3DF8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8 (4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C291C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4 (2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20517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8 (3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0A2F2E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9 (4.2)</w:t>
            </w:r>
          </w:p>
        </w:tc>
      </w:tr>
      <w:tr w:rsidR="001854C8" w:rsidRPr="009D6CF8" w14:paraId="5D3344CA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A788C2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5-64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67821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25 (32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AB7B5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313 (33.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A82515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98 (32.6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A353FE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01 (35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A2E69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80 (37.6)</w:t>
            </w:r>
          </w:p>
        </w:tc>
      </w:tr>
      <w:tr w:rsidR="001854C8" w:rsidRPr="009D6CF8" w14:paraId="76009E38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2E0A3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 xml:space="preserve">≥65 </w:t>
            </w: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years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D08C3B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78 (57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0840E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27 (55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6F801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29 (57.8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95465C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291 (51.8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904FA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07 (50.2)</w:t>
            </w:r>
          </w:p>
        </w:tc>
      </w:tr>
      <w:tr w:rsidR="001854C8" w:rsidRPr="009D6CF8" w14:paraId="082D33A1" w14:textId="77777777" w:rsidTr="00291630">
        <w:trPr>
          <w:trHeight w:val="230"/>
        </w:trPr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C2BB6A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proofErr w:type="spellStart"/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Unknow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9C88BC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82 (8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3642C1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66 (7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ABB145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64 (7.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C5EA9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52 (9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854E3" w14:textId="77777777" w:rsidR="001854C8" w:rsidRPr="00697A0F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697A0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  <w:t>17 (8.0)</w:t>
            </w:r>
          </w:p>
        </w:tc>
      </w:tr>
      <w:tr w:rsidR="001854C8" w:rsidRPr="009D6CF8" w14:paraId="00D97CB7" w14:textId="77777777" w:rsidTr="00291630">
        <w:trPr>
          <w:trHeight w:val="230"/>
        </w:trPr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24C94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CH"/>
              </w:rPr>
              <w:t xml:space="preserve">All </w:t>
            </w:r>
            <w:proofErr w:type="spellStart"/>
            <w:r w:rsidRPr="009D6CF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CH"/>
              </w:rPr>
              <w:t>cases</w:t>
            </w:r>
            <w:proofErr w:type="spellEnd"/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0A03C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1012 (10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FE8CD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944 (100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2D37F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CH"/>
              </w:rPr>
            </w:pP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915 (100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86C81" w14:textId="77777777" w:rsidR="001854C8" w:rsidRPr="00D001C2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green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562</w:t>
            </w: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 xml:space="preserve"> (10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761A4" w14:textId="77777777" w:rsidR="001854C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highlight w:val="yellow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>213</w:t>
            </w:r>
            <w:r w:rsidRPr="009D6CF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eastAsia="de-CH"/>
              </w:rPr>
              <w:t xml:space="preserve"> (100)</w:t>
            </w:r>
          </w:p>
        </w:tc>
      </w:tr>
      <w:tr w:rsidR="001854C8" w:rsidRPr="006A1918" w14:paraId="1B4C5F5B" w14:textId="77777777" w:rsidTr="00291630">
        <w:trPr>
          <w:trHeight w:val="230"/>
        </w:trPr>
        <w:tc>
          <w:tcPr>
            <w:tcW w:w="8222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B6F" w14:textId="77777777" w:rsidR="001854C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</w:pPr>
          </w:p>
          <w:p w14:paraId="2C990895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  <w:t>a</w:t>
            </w: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  <w:t xml:space="preserve"> Serotypes included in PCV7: 4, 6B, 9V, 14, 18C, 19F &amp; 23F</w:t>
            </w:r>
          </w:p>
          <w:p w14:paraId="05EB1782" w14:textId="77777777" w:rsidR="001854C8" w:rsidRPr="009D6CF8" w:rsidRDefault="001854C8" w:rsidP="0029163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  <w:t>b</w:t>
            </w: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  <w:t xml:space="preserve"> Additional serotypes included in PCV13, but not PCV7: 1, 3, 5, 6A, 7F &amp; 19A</w:t>
            </w:r>
          </w:p>
          <w:p w14:paraId="26F18A1E" w14:textId="77777777" w:rsidR="001854C8" w:rsidRPr="00B32832" w:rsidRDefault="001854C8" w:rsidP="0029163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  <w:t>c</w:t>
            </w:r>
            <w:r w:rsidRPr="009D6CF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CH"/>
              </w:rPr>
              <w:t xml:space="preserve"> Serotypes not included in either PCV7 or PCV13</w:t>
            </w:r>
          </w:p>
        </w:tc>
      </w:tr>
    </w:tbl>
    <w:p w14:paraId="5BF2D599" w14:textId="77777777" w:rsidR="001854C8" w:rsidRDefault="001854C8" w:rsidP="001854C8">
      <w:pPr>
        <w:spacing w:line="480" w:lineRule="auto"/>
        <w:rPr>
          <w:lang w:val="en-US"/>
        </w:rPr>
      </w:pPr>
    </w:p>
    <w:p w14:paraId="70DBD42C" w14:textId="77777777" w:rsidR="001854C8" w:rsidRPr="001854C8" w:rsidRDefault="001854C8" w:rsidP="00756139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C336287" w14:textId="77777777" w:rsidR="001854C8" w:rsidRDefault="001854C8" w:rsidP="0075613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2EAEE41" w14:textId="77777777" w:rsidR="001854C8" w:rsidRDefault="001854C8" w:rsidP="0075613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EE45EE6" w14:textId="77777777" w:rsidR="001854C8" w:rsidRDefault="001854C8" w:rsidP="0075613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EE1C725" w14:textId="77777777" w:rsidR="001854C8" w:rsidRDefault="001854C8" w:rsidP="0075613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219EA6BB" w14:textId="77777777" w:rsidR="001854C8" w:rsidRDefault="001854C8" w:rsidP="0075613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6664C2D4" w14:textId="77777777" w:rsidR="001854C8" w:rsidRDefault="001854C8" w:rsidP="00756139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05B5D365" w14:textId="505FEA8D" w:rsidR="00756139" w:rsidRPr="003B6BE1" w:rsidRDefault="00756139" w:rsidP="00756139">
      <w:pPr>
        <w:spacing w:line="480" w:lineRule="auto"/>
        <w:rPr>
          <w:rFonts w:ascii="Times New Roman" w:hAnsi="Times New Roman" w:cs="Times New Roman"/>
          <w:bCs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lang w:val="en-GB"/>
        </w:rPr>
        <w:lastRenderedPageBreak/>
        <w:t>Supplementary table</w:t>
      </w:r>
      <w:r w:rsidR="00B60762">
        <w:rPr>
          <w:rFonts w:ascii="Times New Roman" w:hAnsi="Times New Roman" w:cs="Times New Roman"/>
          <w:b/>
          <w:bCs/>
          <w:lang w:val="en-GB"/>
        </w:rPr>
        <w:t xml:space="preserve"> 2</w:t>
      </w:r>
      <w:r w:rsidRPr="003B6BE1">
        <w:rPr>
          <w:rFonts w:ascii="Times New Roman" w:hAnsi="Times New Roman" w:cs="Times New Roman"/>
          <w:bCs/>
          <w:lang w:val="en-GB"/>
        </w:rPr>
        <w:t xml:space="preserve">: Serotype distribution of referred IPD isolates 2017-2021 (2020-2021 </w:t>
      </w:r>
      <w:bookmarkEnd w:id="0"/>
      <w:r w:rsidRPr="003B6BE1">
        <w:rPr>
          <w:rFonts w:ascii="Times New Roman" w:hAnsi="Times New Roman" w:cs="Times New Roman"/>
          <w:bCs/>
          <w:lang w:val="en-GB"/>
        </w:rPr>
        <w:t>data are shown for the first and second 6 months of the year)</w:t>
      </w:r>
    </w:p>
    <w:tbl>
      <w:tblPr>
        <w:tblW w:w="8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587"/>
        <w:gridCol w:w="531"/>
        <w:gridCol w:w="500"/>
        <w:gridCol w:w="575"/>
        <w:gridCol w:w="500"/>
        <w:gridCol w:w="575"/>
        <w:gridCol w:w="602"/>
        <w:gridCol w:w="693"/>
        <w:gridCol w:w="602"/>
        <w:gridCol w:w="693"/>
        <w:gridCol w:w="602"/>
        <w:gridCol w:w="693"/>
      </w:tblGrid>
      <w:tr w:rsidR="00756139" w:rsidRPr="001954A3" w14:paraId="6DB9E5C8" w14:textId="77777777" w:rsidTr="0064255B">
        <w:trPr>
          <w:trHeight w:val="263"/>
        </w:trPr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B8A0E" w14:textId="77777777" w:rsidR="00756139" w:rsidRPr="00483014" w:rsidRDefault="00756139" w:rsidP="0064255B">
            <w:pPr>
              <w:ind w:left="708" w:hanging="708"/>
              <w:contextualSpacing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</w:pPr>
            <w:r w:rsidRPr="00483014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de-CH"/>
              </w:rPr>
              <w:t> 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160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017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B7D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018</w:t>
            </w:r>
          </w:p>
        </w:tc>
        <w:tc>
          <w:tcPr>
            <w:tcW w:w="10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285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019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7F4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</w:t>
            </w:r>
            <w:r w:rsidRPr="00E601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de-CH" w:eastAsia="de-CH"/>
              </w:rPr>
              <w:t>st</w:t>
            </w: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 2020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5DB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</w:t>
            </w:r>
            <w:r w:rsidRPr="00E601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de-CH" w:eastAsia="de-CH"/>
              </w:rPr>
              <w:t>nd</w:t>
            </w: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 2020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C0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</w:t>
            </w:r>
            <w:r w:rsidRPr="00E6015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  <w:lang w:val="de-CH" w:eastAsia="de-CH"/>
              </w:rPr>
              <w:t>st</w:t>
            </w: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 xml:space="preserve"> 2021</w:t>
            </w:r>
          </w:p>
        </w:tc>
      </w:tr>
      <w:tr w:rsidR="00756139" w:rsidRPr="001954A3" w14:paraId="656DDE7D" w14:textId="77777777" w:rsidTr="0064255B">
        <w:trPr>
          <w:trHeight w:val="277"/>
        </w:trPr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10991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proofErr w:type="spellStart"/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Serotype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8C65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n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26D8FB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E58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884674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A10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n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7F5C2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F5E9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DCD4F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4041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47CDA5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1C9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E6559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%</w:t>
            </w:r>
          </w:p>
        </w:tc>
      </w:tr>
      <w:tr w:rsidR="00756139" w:rsidRPr="001954A3" w14:paraId="787A497E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4571" w14:textId="77777777" w:rsidR="00756139" w:rsidRPr="009E7D79" w:rsidRDefault="00756139" w:rsidP="0064255B">
            <w:pPr>
              <w:ind w:left="708" w:hanging="708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PCV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C656" w14:textId="77777777" w:rsidR="00756139" w:rsidRPr="009E7D79" w:rsidRDefault="00756139" w:rsidP="0064255B">
            <w:pPr>
              <w:ind w:left="708" w:hanging="708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8E934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FF6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5AD82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5A8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7E68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A73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E51C2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E39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05A0E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56C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3BD58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</w:tr>
      <w:tr w:rsidR="00756139" w:rsidRPr="001954A3" w14:paraId="4637146D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573F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9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B1B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3FBF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2DC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49B8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D77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5CD92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AC3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95A30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36B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EB9E9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C7D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6430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8</w:t>
            </w:r>
          </w:p>
        </w:tc>
      </w:tr>
      <w:tr w:rsidR="00756139" w:rsidRPr="001954A3" w14:paraId="01BB993C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771C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3B0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2247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56B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B4E1A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AE5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265F0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3DE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0C714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BC3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C24E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D3B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45E6F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</w:tr>
      <w:tr w:rsidR="00756139" w:rsidRPr="001954A3" w14:paraId="432F0FCD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490C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185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56CCC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5AC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D5F4E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459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D4D11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59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59AC6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21D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A00B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042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E5BA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</w:tr>
      <w:tr w:rsidR="00756139" w:rsidRPr="001954A3" w14:paraId="5374CFA2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0828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6B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DAD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D6808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BDD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39CD0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8E8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712E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F80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61B80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C6C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D9EE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19F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21F3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</w:tr>
      <w:tr w:rsidR="00756139" w:rsidRPr="001954A3" w14:paraId="4DA49B9D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5258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8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C14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97DD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826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43B49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B78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881C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816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EE764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539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026F4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726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F78B3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</w:tr>
      <w:tr w:rsidR="00756139" w:rsidRPr="001954A3" w14:paraId="77346782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BFAF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3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7AC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624AA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C5C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CA9E7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E4E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7922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6FE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66EDC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638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029A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DB6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13F1E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</w:tr>
      <w:tr w:rsidR="00756139" w:rsidRPr="001954A3" w14:paraId="4298C856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EDC6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9V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8F0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FD186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C98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4872D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50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DBBB0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F90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3924B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4C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B170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55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8FE03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</w:tr>
      <w:tr w:rsidR="00756139" w:rsidRPr="001954A3" w14:paraId="07AC8EB7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A73EA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PCV13 non-PCV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CEB2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F51B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A52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42DAE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B4E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2D95E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B1E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4CA9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98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0052E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5C7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808CF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Arial" w:eastAsia="Times New Roman" w:hAnsi="Arial" w:cs="Arial"/>
                <w:color w:val="000000"/>
                <w:sz w:val="22"/>
                <w:szCs w:val="22"/>
                <w:lang w:val="de-CH" w:eastAsia="de-CH"/>
              </w:rPr>
              <w:t> </w:t>
            </w:r>
          </w:p>
        </w:tc>
      </w:tr>
      <w:tr w:rsidR="00756139" w:rsidRPr="001954A3" w14:paraId="36EA6AB1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B1B0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710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59B77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6CD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8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BF2F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9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6B9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DD429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7B2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EEFD4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8DA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DE095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4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79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43B0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.5</w:t>
            </w:r>
          </w:p>
        </w:tc>
      </w:tr>
      <w:tr w:rsidR="00756139" w:rsidRPr="001954A3" w14:paraId="28D7ED4F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E3A3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9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CE2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9F4F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0A5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153D7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FA7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0C60D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58E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B30E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3A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DA7C0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002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62D6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3</w:t>
            </w:r>
          </w:p>
        </w:tc>
      </w:tr>
      <w:tr w:rsidR="00756139" w:rsidRPr="001954A3" w14:paraId="22AC117C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7A7F8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7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BEB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95D5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03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A4CD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C1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29404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341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412EF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9BC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46D4B7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B47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19A3C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</w:tr>
      <w:tr w:rsidR="00756139" w:rsidRPr="001954A3" w14:paraId="1E936CA0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8AF4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6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825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380DD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D13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44C6A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E94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F70E8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5B6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6377E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B71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4E208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BA7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54F04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</w:tr>
      <w:tr w:rsidR="00756139" w:rsidRPr="001954A3" w14:paraId="431E8EF3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07E0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D65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1C49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AD8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FDDC7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E6C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A236D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81B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3186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256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C74E1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A87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4B9EF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</w:tr>
      <w:tr w:rsidR="00756139" w:rsidRPr="001954A3" w14:paraId="7D31F5F3" w14:textId="77777777" w:rsidTr="0064255B">
        <w:trPr>
          <w:trHeight w:val="277"/>
        </w:trPr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EC7B0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626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0E335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3DC6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BA5E4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09B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405F6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002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4AB1E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8E88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1D608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F57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28D98F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</w:tr>
      <w:tr w:rsidR="00756139" w:rsidRPr="001954A3" w14:paraId="576FAD62" w14:textId="77777777" w:rsidTr="0064255B">
        <w:trPr>
          <w:trHeight w:val="277"/>
        </w:trPr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557ED" w14:textId="77777777" w:rsidR="00756139" w:rsidRPr="009E7D79" w:rsidRDefault="00756139" w:rsidP="0064255B">
            <w:pPr>
              <w:ind w:left="708" w:hanging="708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Total PCV1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E14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3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A089B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3.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0875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1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DE4649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3.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34B1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70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95B76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9.5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E8A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2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AAB310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2.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4601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566181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8.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6C86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732EB0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4.9</w:t>
            </w:r>
          </w:p>
        </w:tc>
      </w:tr>
      <w:tr w:rsidR="00756139" w:rsidRPr="001954A3" w14:paraId="28ED7F2F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5EC4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810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17000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4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F5B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A854C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956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18851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495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28C98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7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077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30CAA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CA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DC9FD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0.7</w:t>
            </w:r>
          </w:p>
        </w:tc>
      </w:tr>
      <w:tr w:rsidR="00756139" w:rsidRPr="001954A3" w14:paraId="31B75724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4F3C2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3B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307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8410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ECA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0C9C7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D2F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38C44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291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67576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F4C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AEA6F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842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1F8E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</w:tr>
      <w:tr w:rsidR="00756139" w:rsidRPr="001954A3" w14:paraId="3E4B9ABB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6DF03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2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553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3145F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630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C5D98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771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839AF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1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38C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D7B03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EEF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CE7FF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470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80B92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</w:tr>
      <w:tr w:rsidR="00756139" w:rsidRPr="001954A3" w14:paraId="0E6DE1E1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CD0D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9N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52C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51604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279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42A4F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6A6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BEF23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316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F6F4D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AD5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D5457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08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0DB1E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.6</w:t>
            </w:r>
          </w:p>
        </w:tc>
      </w:tr>
      <w:tr w:rsidR="00756139" w:rsidRPr="001954A3" w14:paraId="6EDB460F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1FC0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C64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FFD6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95C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B333E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B7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54D42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1E9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F07D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0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5DC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4B4B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4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37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EDC63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*</w:t>
            </w:r>
          </w:p>
        </w:tc>
      </w:tr>
      <w:tr w:rsidR="00756139" w:rsidRPr="001954A3" w14:paraId="07537312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B238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5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097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246B6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141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5007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9E1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F44E5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6C5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3E646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6CE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20F84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EEB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8FFFC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3</w:t>
            </w:r>
          </w:p>
        </w:tc>
      </w:tr>
      <w:tr w:rsidR="00756139" w:rsidRPr="001954A3" w14:paraId="35F997FC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38DB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2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EFB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2733B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BCB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6C974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DCE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6F460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D49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8E47F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E2B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437C7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12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0188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9</w:t>
            </w:r>
          </w:p>
        </w:tc>
      </w:tr>
      <w:tr w:rsidR="00756139" w:rsidRPr="001954A3" w14:paraId="4DEFDB3B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6714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0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4BE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17840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F9B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E83D4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23F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656E2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F3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2F0FD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692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4FBFA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87D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002DF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8</w:t>
            </w:r>
          </w:p>
        </w:tc>
      </w:tr>
      <w:tr w:rsidR="00756139" w:rsidRPr="001954A3" w14:paraId="63F5B5B8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4E5D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5B/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F6C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74754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131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1D1B3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003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D74C1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0AB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F7027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3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703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4F76B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.8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A73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DFC78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8*</w:t>
            </w:r>
          </w:p>
        </w:tc>
      </w:tr>
      <w:tr w:rsidR="00756139" w:rsidRPr="001954A3" w14:paraId="4851E1E4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3878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6C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519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302E8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53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4D28B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68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DC49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32B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B46A6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8F9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CE358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386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BBD8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9</w:t>
            </w:r>
          </w:p>
        </w:tc>
      </w:tr>
      <w:tr w:rsidR="00756139" w:rsidRPr="001954A3" w14:paraId="4CE232F0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D47A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1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0E5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1ADB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3ED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3461E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6DD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8B48B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612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8283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E88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B34F8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4CB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D14F7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8</w:t>
            </w:r>
          </w:p>
        </w:tc>
      </w:tr>
      <w:tr w:rsidR="00756139" w:rsidRPr="001954A3" w14:paraId="089E3993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0F8F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3A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A9C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8C266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24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EF938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AD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41E64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02F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E604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6A3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35F1E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8D2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6DA6A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8</w:t>
            </w:r>
          </w:p>
        </w:tc>
      </w:tr>
      <w:tr w:rsidR="00756139" w:rsidRPr="001954A3" w14:paraId="095962FB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360A9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35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AA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F0BC8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6BC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4016C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780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84C8B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C6F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22758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CC6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84C8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D15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0747C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</w:tr>
      <w:tr w:rsidR="00756139" w:rsidRPr="001954A3" w14:paraId="7F74094E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E7D0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EBF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4D8B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13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3E9A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611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949CC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531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6249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E7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0701D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E6E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EF68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</w:tr>
      <w:tr w:rsidR="00756139" w:rsidRPr="001954A3" w14:paraId="2C59B44B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EFFF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3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CA7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777C2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122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9A595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E0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5A23F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65A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307B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EDE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F5D5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4CD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AAE3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</w:tr>
      <w:tr w:rsidR="00756139" w:rsidRPr="001954A3" w14:paraId="292D5EEB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6BF4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26C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04E13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8A1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AB51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455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E82E2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E78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44243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8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4E0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1767C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4*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A26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6CE8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0*</w:t>
            </w:r>
          </w:p>
        </w:tc>
      </w:tr>
      <w:tr w:rsidR="00756139" w:rsidRPr="001954A3" w14:paraId="01EC4779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235B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269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00274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79E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C82AF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77C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E63A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3E1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A496D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04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2E6B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45F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1BBB4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</w:tr>
      <w:tr w:rsidR="00756139" w:rsidRPr="001954A3" w14:paraId="49F58306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94AB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33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484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549D3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5E4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71B9B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8F9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AAA15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E3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F2164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4BC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BE204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4D5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B890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8</w:t>
            </w:r>
          </w:p>
        </w:tc>
      </w:tr>
      <w:tr w:rsidR="00756139" w:rsidRPr="001954A3" w14:paraId="012CD7F1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6C12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7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E827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8CCC1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DFA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FAC37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A159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1F832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B35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12F3C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3BB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E56D9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F86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75AA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</w:tr>
      <w:tr w:rsidR="00756139" w:rsidRPr="001954A3" w14:paraId="6860F498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4D8EC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10B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9B3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689AC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82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11C89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7D6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FFB5B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99B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743A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B04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F6F76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E3B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F1E81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</w:tr>
      <w:tr w:rsidR="00756139" w:rsidRPr="001954A3" w14:paraId="5EF6F119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675F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35B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A6E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654A9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C9C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4B07F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9B0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54BD7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0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76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F8FA4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.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C6B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C617C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F6D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2890E5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</w:t>
            </w:r>
          </w:p>
        </w:tc>
      </w:tr>
      <w:tr w:rsidR="00756139" w:rsidRPr="001954A3" w14:paraId="188A8071" w14:textId="77777777" w:rsidTr="0064255B">
        <w:trPr>
          <w:trHeight w:val="277"/>
        </w:trPr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8C245A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Othe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B5A2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9D57C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CC162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D3BC0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0E98E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1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6CA8F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681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F5426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.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2240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2D88A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4.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0FDB0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70FC4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.8</w:t>
            </w:r>
          </w:p>
        </w:tc>
      </w:tr>
      <w:tr w:rsidR="00756139" w:rsidRPr="001954A3" w14:paraId="4A058806" w14:textId="77777777" w:rsidTr="0064255B">
        <w:trPr>
          <w:trHeight w:val="263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2A52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Total non-PCV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594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7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1F587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6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F55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2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DA4E4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6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3E4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33277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0.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EB7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6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1CBE4C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67.6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6A0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99C1F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1.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2E9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6C910D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75.1</w:t>
            </w:r>
          </w:p>
        </w:tc>
      </w:tr>
      <w:tr w:rsidR="00756139" w:rsidRPr="001954A3" w14:paraId="575997FD" w14:textId="77777777" w:rsidTr="0064255B">
        <w:trPr>
          <w:trHeight w:val="277"/>
        </w:trPr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402206" w14:textId="77777777" w:rsidR="00756139" w:rsidRPr="009E7D79" w:rsidRDefault="00756139" w:rsidP="0064255B">
            <w:pPr>
              <w:ind w:left="708" w:hanging="708"/>
              <w:contextualSpacing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de-CH" w:eastAsia="de-CH"/>
              </w:rPr>
              <w:t>Total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623D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1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D79928B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DB7A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4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EABB043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C51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915</w:t>
            </w:r>
          </w:p>
        </w:tc>
        <w:tc>
          <w:tcPr>
            <w:tcW w:w="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B7F46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6F6F8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39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DD57BF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F11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6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BDCA366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41B1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21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F6601A4" w14:textId="77777777" w:rsidR="00756139" w:rsidRPr="009E7D79" w:rsidRDefault="00756139" w:rsidP="0064255B">
            <w:pPr>
              <w:ind w:left="708" w:hanging="708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</w:pPr>
            <w:r w:rsidRPr="009E7D79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CH" w:eastAsia="de-CH"/>
              </w:rPr>
              <w:t>100</w:t>
            </w:r>
          </w:p>
        </w:tc>
      </w:tr>
    </w:tbl>
    <w:p w14:paraId="2328B395" w14:textId="0790196D" w:rsidR="00756139" w:rsidRPr="003B6BE1" w:rsidRDefault="00756139" w:rsidP="00756139">
      <w:pPr>
        <w:pStyle w:val="Beschriftung"/>
        <w:keepNext/>
        <w:spacing w:after="0" w:line="360" w:lineRule="auto"/>
        <w:rPr>
          <w:color w:val="auto"/>
          <w:sz w:val="22"/>
          <w:szCs w:val="22"/>
          <w:lang w:val="en-US"/>
        </w:rPr>
      </w:pPr>
      <w:r w:rsidRPr="009D6CF8">
        <w:rPr>
          <w:rFonts w:cs="Arial"/>
          <w:bCs/>
          <w:i w:val="0"/>
          <w:color w:val="auto"/>
          <w:sz w:val="22"/>
          <w:szCs w:val="22"/>
          <w:lang w:val="en-GB"/>
        </w:rPr>
        <w:t>*Serogroup 16 and 24 exclusively consisted of 16F and 24F isolates, 15B/C consisted of 15B</w:t>
      </w:r>
      <w:r w:rsidR="00581115">
        <w:rPr>
          <w:rFonts w:cs="Arial"/>
          <w:bCs/>
          <w:i w:val="0"/>
          <w:color w:val="auto"/>
          <w:sz w:val="22"/>
          <w:szCs w:val="22"/>
          <w:lang w:val="en-GB"/>
        </w:rPr>
        <w:t xml:space="preserve"> (n=12)</w:t>
      </w:r>
      <w:r w:rsidRPr="009D6CF8">
        <w:rPr>
          <w:rFonts w:cs="Arial"/>
          <w:bCs/>
          <w:i w:val="0"/>
          <w:color w:val="auto"/>
          <w:sz w:val="22"/>
          <w:szCs w:val="22"/>
          <w:lang w:val="en-GB"/>
        </w:rPr>
        <w:t xml:space="preserve"> and 15C</w:t>
      </w:r>
      <w:r w:rsidR="00581115">
        <w:rPr>
          <w:rFonts w:cs="Arial"/>
          <w:bCs/>
          <w:i w:val="0"/>
          <w:color w:val="auto"/>
          <w:sz w:val="22"/>
          <w:szCs w:val="22"/>
          <w:lang w:val="en-GB"/>
        </w:rPr>
        <w:t xml:space="preserve"> (n=9) </w:t>
      </w:r>
      <w:r w:rsidRPr="009D6CF8">
        <w:rPr>
          <w:rFonts w:cs="Arial"/>
          <w:bCs/>
          <w:i w:val="0"/>
          <w:color w:val="auto"/>
          <w:sz w:val="22"/>
          <w:szCs w:val="22"/>
          <w:lang w:val="en-GB"/>
        </w:rPr>
        <w:t xml:space="preserve"> isolates.</w:t>
      </w:r>
    </w:p>
    <w:p w14:paraId="6B7E1978" w14:textId="77777777" w:rsidR="00756139" w:rsidRPr="005E5C18" w:rsidRDefault="00756139" w:rsidP="00756139">
      <w:pPr>
        <w:spacing w:after="200" w:line="276" w:lineRule="auto"/>
        <w:rPr>
          <w:lang w:val="en-US"/>
        </w:rPr>
      </w:pPr>
    </w:p>
    <w:p w14:paraId="5FA3EF3A" w14:textId="77777777" w:rsidR="00E27A0C" w:rsidRDefault="00E27A0C" w:rsidP="00E27A0C">
      <w:pPr>
        <w:rPr>
          <w:lang w:val="en-US"/>
        </w:rPr>
      </w:pPr>
    </w:p>
    <w:p w14:paraId="2F1D6DCC" w14:textId="77777777" w:rsidR="00E27A0C" w:rsidRDefault="00E27A0C" w:rsidP="00E27A0C">
      <w:pPr>
        <w:rPr>
          <w:lang w:val="en-US"/>
        </w:rPr>
      </w:pPr>
    </w:p>
    <w:p w14:paraId="7E9069E0" w14:textId="626DE35F" w:rsidR="00E27A0C" w:rsidRPr="00B60762" w:rsidRDefault="00B60762" w:rsidP="00B60762">
      <w:pPr>
        <w:spacing w:after="20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="00E27A0C" w:rsidRPr="00B60762">
        <w:rPr>
          <w:rFonts w:ascii="Times New Roman" w:hAnsi="Times New Roman" w:cs="Times New Roman"/>
          <w:lang w:val="en-US"/>
        </w:rPr>
        <w:t xml:space="preserve"> Figure: Percentage of pneumococcal serotypes of penicillin non-susceptible </w:t>
      </w:r>
      <w:r w:rsidR="00581115" w:rsidRPr="00B60762">
        <w:rPr>
          <w:rFonts w:ascii="Times New Roman" w:hAnsi="Times New Roman" w:cs="Times New Roman"/>
          <w:lang w:val="en-US"/>
        </w:rPr>
        <w:t xml:space="preserve">IPD </w:t>
      </w:r>
      <w:r w:rsidR="00E27A0C" w:rsidRPr="00B60762">
        <w:rPr>
          <w:rFonts w:ascii="Times New Roman" w:hAnsi="Times New Roman" w:cs="Times New Roman"/>
          <w:lang w:val="en-US"/>
        </w:rPr>
        <w:t>isolates in Switzerland</w:t>
      </w:r>
    </w:p>
    <w:p w14:paraId="053AA4E6" w14:textId="77777777" w:rsidR="00E27A0C" w:rsidRPr="005E5C18" w:rsidRDefault="00E27A0C" w:rsidP="00E27A0C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7F103B26" wp14:editId="28152141">
            <wp:extent cx="5348288" cy="3209925"/>
            <wp:effectExtent l="0" t="0" r="5080" b="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8A202A22-F4A0-46D4-BB8B-4C4199594B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5D4BC09" w14:textId="77777777" w:rsidR="00E27A0C" w:rsidRDefault="00E27A0C" w:rsidP="00E27A0C">
      <w:pPr>
        <w:spacing w:line="480" w:lineRule="auto"/>
        <w:rPr>
          <w:lang w:val="en-US"/>
        </w:rPr>
      </w:pPr>
    </w:p>
    <w:p w14:paraId="3D3E6CC0" w14:textId="77777777" w:rsidR="00E27A0C" w:rsidRDefault="00E27A0C" w:rsidP="00E27A0C">
      <w:pPr>
        <w:spacing w:line="480" w:lineRule="auto"/>
        <w:rPr>
          <w:lang w:val="en-US"/>
        </w:rPr>
      </w:pPr>
    </w:p>
    <w:p w14:paraId="1EDEE688" w14:textId="77777777" w:rsidR="00295854" w:rsidRPr="00756139" w:rsidRDefault="00295854">
      <w:pPr>
        <w:rPr>
          <w:lang w:val="en-US"/>
        </w:rPr>
      </w:pPr>
    </w:p>
    <w:sectPr w:rsidR="00295854" w:rsidRPr="007561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139"/>
    <w:rsid w:val="000D181B"/>
    <w:rsid w:val="001854C8"/>
    <w:rsid w:val="00295854"/>
    <w:rsid w:val="00581115"/>
    <w:rsid w:val="0064255B"/>
    <w:rsid w:val="006A1918"/>
    <w:rsid w:val="006D15A6"/>
    <w:rsid w:val="00756139"/>
    <w:rsid w:val="00987B60"/>
    <w:rsid w:val="00B60762"/>
    <w:rsid w:val="00D01AD0"/>
    <w:rsid w:val="00E27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DCC88C"/>
  <w15:chartTrackingRefBased/>
  <w15:docId w15:val="{A7D9D11B-C54B-43B1-8D14-AFD127BEC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56139"/>
    <w:pPr>
      <w:spacing w:after="0" w:line="240" w:lineRule="auto"/>
    </w:pPr>
    <w:rPr>
      <w:rFonts w:asciiTheme="minorHAnsi" w:hAnsiTheme="minorHAnsi"/>
      <w:sz w:val="24"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56139"/>
    <w:pPr>
      <w:spacing w:after="200"/>
    </w:pPr>
    <w:rPr>
      <w:i/>
      <w:iCs/>
      <w:color w:val="1F497D" w:themeColor="text2"/>
      <w:sz w:val="18"/>
      <w:szCs w:val="18"/>
      <w:lang w:val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25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255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255B"/>
    <w:rPr>
      <w:rFonts w:asciiTheme="minorHAnsi" w:hAnsi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25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255B"/>
    <w:rPr>
      <w:rFonts w:asciiTheme="minorHAnsi" w:hAnsiTheme="minorHAnsi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255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255B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fik.unibe.ch\Daten\Forschung\Gruppe%20Hilty\Mitarbeiter\Hilty%20Markus\PROJEKTE\Aktuelle_Projekte\PERSENADE_COVID_WHO\sp\Resi_data_m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CH"/>
              <a:t>Supplementary fig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PeniR2018_21!$C$25</c:f>
              <c:strCache>
                <c:ptCount val="1"/>
                <c:pt idx="0">
                  <c:v>23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25:$G$25</c:f>
              <c:numCache>
                <c:formatCode>General</c:formatCode>
                <c:ptCount val="4"/>
                <c:pt idx="0">
                  <c:v>28</c:v>
                </c:pt>
                <c:pt idx="1">
                  <c:v>19.117647058823529</c:v>
                </c:pt>
                <c:pt idx="2">
                  <c:v>15.90909090909091</c:v>
                </c:pt>
                <c:pt idx="3">
                  <c:v>55.5555555555555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A3-4C0D-BDCF-BAC7C6ADAEEB}"/>
            </c:ext>
          </c:extLst>
        </c:ser>
        <c:ser>
          <c:idx val="1"/>
          <c:order val="1"/>
          <c:tx>
            <c:strRef>
              <c:f>PeniR2018_21!$C$26</c:f>
              <c:strCache>
                <c:ptCount val="1"/>
                <c:pt idx="0">
                  <c:v>14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26:$G$26</c:f>
              <c:numCache>
                <c:formatCode>General</c:formatCode>
                <c:ptCount val="4"/>
                <c:pt idx="0">
                  <c:v>10.666666666666666</c:v>
                </c:pt>
                <c:pt idx="1">
                  <c:v>13.23529411764706</c:v>
                </c:pt>
                <c:pt idx="2">
                  <c:v>22.7272727272727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FA3-4C0D-BDCF-BAC7C6ADAEEB}"/>
            </c:ext>
          </c:extLst>
        </c:ser>
        <c:ser>
          <c:idx val="2"/>
          <c:order val="2"/>
          <c:tx>
            <c:strRef>
              <c:f>PeniR2018_21!$C$27</c:f>
              <c:strCache>
                <c:ptCount val="1"/>
                <c:pt idx="0">
                  <c:v>19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27:$G$27</c:f>
              <c:numCache>
                <c:formatCode>General</c:formatCode>
                <c:ptCount val="4"/>
                <c:pt idx="0">
                  <c:v>10.666666666666666</c:v>
                </c:pt>
                <c:pt idx="1">
                  <c:v>10.294117647058824</c:v>
                </c:pt>
                <c:pt idx="2">
                  <c:v>11.363636363636365</c:v>
                </c:pt>
                <c:pt idx="3">
                  <c:v>5.5555555555555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FA3-4C0D-BDCF-BAC7C6ADAEEB}"/>
            </c:ext>
          </c:extLst>
        </c:ser>
        <c:ser>
          <c:idx val="3"/>
          <c:order val="3"/>
          <c:tx>
            <c:strRef>
              <c:f>PeniR2018_21!$C$28</c:f>
              <c:strCache>
                <c:ptCount val="1"/>
                <c:pt idx="0">
                  <c:v>15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28:$G$28</c:f>
              <c:numCache>
                <c:formatCode>General</c:formatCode>
                <c:ptCount val="4"/>
                <c:pt idx="0">
                  <c:v>9.3333333333333321</c:v>
                </c:pt>
                <c:pt idx="1">
                  <c:v>5.882352941176471</c:v>
                </c:pt>
                <c:pt idx="2">
                  <c:v>6.8181818181818183</c:v>
                </c:pt>
                <c:pt idx="3">
                  <c:v>5.55555555555555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FA3-4C0D-BDCF-BAC7C6ADAEEB}"/>
            </c:ext>
          </c:extLst>
        </c:ser>
        <c:ser>
          <c:idx val="4"/>
          <c:order val="4"/>
          <c:tx>
            <c:strRef>
              <c:f>PeniR2018_21!$C$29</c:f>
              <c:strCache>
                <c:ptCount val="1"/>
                <c:pt idx="0">
                  <c:v>19F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29:$G$29</c:f>
              <c:numCache>
                <c:formatCode>General</c:formatCode>
                <c:ptCount val="4"/>
                <c:pt idx="0">
                  <c:v>6.6666666666666661</c:v>
                </c:pt>
                <c:pt idx="1">
                  <c:v>7.3529411764705888</c:v>
                </c:pt>
                <c:pt idx="2">
                  <c:v>4.5454545454545459</c:v>
                </c:pt>
                <c:pt idx="3">
                  <c:v>22.2222222222222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FA3-4C0D-BDCF-BAC7C6ADAEEB}"/>
            </c:ext>
          </c:extLst>
        </c:ser>
        <c:ser>
          <c:idx val="5"/>
          <c:order val="5"/>
          <c:tx>
            <c:strRef>
              <c:f>PeniR2018_21!$C$30</c:f>
              <c:strCache>
                <c:ptCount val="1"/>
                <c:pt idx="0">
                  <c:v>23F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30:$G$30</c:f>
              <c:numCache>
                <c:formatCode>General</c:formatCode>
                <c:ptCount val="4"/>
                <c:pt idx="0">
                  <c:v>5.33333333333333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FA3-4C0D-BDCF-BAC7C6ADAEEB}"/>
            </c:ext>
          </c:extLst>
        </c:ser>
        <c:ser>
          <c:idx val="6"/>
          <c:order val="6"/>
          <c:tx>
            <c:strRef>
              <c:f>PeniR2018_21!$C$31</c:f>
              <c:strCache>
                <c:ptCount val="1"/>
                <c:pt idx="0">
                  <c:v>9V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31:$G$31</c:f>
              <c:numCache>
                <c:formatCode>General</c:formatCode>
                <c:ptCount val="4"/>
                <c:pt idx="0">
                  <c:v>5.333333333333333</c:v>
                </c:pt>
                <c:pt idx="1">
                  <c:v>10.294117647058824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FA3-4C0D-BDCF-BAC7C6ADAEEB}"/>
            </c:ext>
          </c:extLst>
        </c:ser>
        <c:ser>
          <c:idx val="7"/>
          <c:order val="7"/>
          <c:tx>
            <c:strRef>
              <c:f>PeniR2018_21!$C$32</c:f>
              <c:strCache>
                <c:ptCount val="1"/>
                <c:pt idx="0">
                  <c:v>24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32:$G$32</c:f>
              <c:numCache>
                <c:formatCode>General</c:formatCode>
                <c:ptCount val="4"/>
                <c:pt idx="0">
                  <c:v>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FA3-4C0D-BDCF-BAC7C6ADAEEB}"/>
            </c:ext>
          </c:extLst>
        </c:ser>
        <c:ser>
          <c:idx val="8"/>
          <c:order val="8"/>
          <c:tx>
            <c:strRef>
              <c:f>PeniR2018_21!$C$33</c:f>
              <c:strCache>
                <c:ptCount val="1"/>
                <c:pt idx="0">
                  <c:v>35B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33:$G$33</c:f>
              <c:numCache>
                <c:formatCode>General</c:formatCode>
                <c:ptCount val="4"/>
                <c:pt idx="0">
                  <c:v>1.3333333333333333</c:v>
                </c:pt>
                <c:pt idx="1">
                  <c:v>4.4117647058823533</c:v>
                </c:pt>
                <c:pt idx="2">
                  <c:v>2.2727272727272729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CFA3-4C0D-BDCF-BAC7C6ADAEEB}"/>
            </c:ext>
          </c:extLst>
        </c:ser>
        <c:ser>
          <c:idx val="9"/>
          <c:order val="9"/>
          <c:tx>
            <c:strRef>
              <c:f>PeniR2018_21!$C$34</c:f>
              <c:strCache>
                <c:ptCount val="1"/>
                <c:pt idx="0">
                  <c:v>6B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34:$G$34</c:f>
              <c:numCache>
                <c:formatCode>General</c:formatCode>
                <c:ptCount val="4"/>
                <c:pt idx="0">
                  <c:v>1.3333333333333333</c:v>
                </c:pt>
                <c:pt idx="1">
                  <c:v>0</c:v>
                </c:pt>
                <c:pt idx="2">
                  <c:v>9.0909090909090917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FA3-4C0D-BDCF-BAC7C6ADAEEB}"/>
            </c:ext>
          </c:extLst>
        </c:ser>
        <c:ser>
          <c:idx val="10"/>
          <c:order val="10"/>
          <c:tx>
            <c:strRef>
              <c:f>PeniR2018_21!$C$35</c:f>
              <c:strCache>
                <c:ptCount val="1"/>
                <c:pt idx="0">
                  <c:v>24F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35:$G$35</c:f>
              <c:numCache>
                <c:formatCode>General</c:formatCode>
                <c:ptCount val="4"/>
                <c:pt idx="0">
                  <c:v>0</c:v>
                </c:pt>
                <c:pt idx="1">
                  <c:v>2.9411764705882355</c:v>
                </c:pt>
                <c:pt idx="2">
                  <c:v>6.8181818181818183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CFA3-4C0D-BDCF-BAC7C6ADAEEB}"/>
            </c:ext>
          </c:extLst>
        </c:ser>
        <c:ser>
          <c:idx val="11"/>
          <c:order val="11"/>
          <c:tx>
            <c:strRef>
              <c:f>PeniR2018_21!$C$36</c:f>
              <c:strCache>
                <c:ptCount val="1"/>
                <c:pt idx="0">
                  <c:v>16F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36:$G$36</c:f>
              <c:numCache>
                <c:formatCode>General</c:formatCode>
                <c:ptCount val="4"/>
                <c:pt idx="0">
                  <c:v>0</c:v>
                </c:pt>
                <c:pt idx="1">
                  <c:v>4.4117647058823533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FA3-4C0D-BDCF-BAC7C6ADAEEB}"/>
            </c:ext>
          </c:extLst>
        </c:ser>
        <c:ser>
          <c:idx val="12"/>
          <c:order val="12"/>
          <c:tx>
            <c:strRef>
              <c:f>PeniR2018_21!$C$37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PeniR2018_21!$D$24:$G$24</c:f>
              <c:strCache>
                <c:ptCount val="4"/>
                <c:pt idx="0">
                  <c:v>2018 (n=75)</c:v>
                </c:pt>
                <c:pt idx="1">
                  <c:v>2019 (n=68)</c:v>
                </c:pt>
                <c:pt idx="2">
                  <c:v>2020 (n=44)</c:v>
                </c:pt>
                <c:pt idx="3">
                  <c:v>2021 (Jan-June) (n=18)</c:v>
                </c:pt>
              </c:strCache>
            </c:strRef>
          </c:cat>
          <c:val>
            <c:numRef>
              <c:f>PeniR2018_21!$D$37:$G$37</c:f>
              <c:numCache>
                <c:formatCode>General</c:formatCode>
                <c:ptCount val="4"/>
                <c:pt idx="0">
                  <c:v>17.333333333333332</c:v>
                </c:pt>
                <c:pt idx="1">
                  <c:v>22.058823529411768</c:v>
                </c:pt>
                <c:pt idx="2">
                  <c:v>20.454545454545457</c:v>
                </c:pt>
                <c:pt idx="3">
                  <c:v>11.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FA3-4C0D-BDCF-BAC7C6ADAE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94075040"/>
        <c:axId val="794076680"/>
      </c:barChart>
      <c:catAx>
        <c:axId val="794075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94076680"/>
        <c:crosses val="autoZero"/>
        <c:auto val="1"/>
        <c:lblAlgn val="ctr"/>
        <c:lblOffset val="100"/>
        <c:noMultiLvlLbl val="0"/>
      </c:catAx>
      <c:valAx>
        <c:axId val="79407668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794075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y, Markus (IFIK)</dc:creator>
  <cp:keywords/>
  <dc:description/>
  <cp:lastModifiedBy>Hilty, Markus (IFIK)</cp:lastModifiedBy>
  <cp:revision>3</cp:revision>
  <dcterms:created xsi:type="dcterms:W3CDTF">2021-10-27T11:12:00Z</dcterms:created>
  <dcterms:modified xsi:type="dcterms:W3CDTF">2021-10-27T11:40:00Z</dcterms:modified>
</cp:coreProperties>
</file>